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64F02" w14:textId="507C28F4" w:rsidR="00CD6F10" w:rsidRPr="003E0679" w:rsidRDefault="00CD6F10" w:rsidP="00E5163E">
      <w:pPr>
        <w:spacing w:line="480" w:lineRule="auto"/>
        <w:rPr>
          <w:rFonts w:ascii="Times New Roman" w:hAnsi="Times New Roman" w:cs="Times New Roman"/>
          <w:b/>
          <w:bCs/>
          <w:color w:val="222222"/>
          <w:sz w:val="24"/>
          <w:szCs w:val="24"/>
        </w:rPr>
      </w:pPr>
      <w:r w:rsidRPr="003E0679">
        <w:rPr>
          <w:rFonts w:ascii="Times New Roman" w:hAnsi="Times New Roman" w:cs="Times New Roman" w:hint="eastAsia"/>
          <w:b/>
          <w:bCs/>
          <w:color w:val="222222"/>
          <w:sz w:val="24"/>
          <w:szCs w:val="24"/>
        </w:rPr>
        <w:t>A</w:t>
      </w:r>
      <w:r w:rsidRPr="003E0679">
        <w:rPr>
          <w:rFonts w:ascii="Times New Roman" w:hAnsi="Times New Roman" w:cs="Times New Roman"/>
          <w:b/>
          <w:bCs/>
          <w:color w:val="222222"/>
          <w:sz w:val="24"/>
          <w:szCs w:val="24"/>
        </w:rPr>
        <w:t>dditional file 1</w:t>
      </w:r>
      <w:r w:rsidR="00E5163E" w:rsidRPr="003E0679">
        <w:rPr>
          <w:rFonts w:ascii="Times New Roman" w:hAnsi="Times New Roman" w:cs="Times New Roman"/>
          <w:b/>
          <w:bCs/>
          <w:color w:val="222222"/>
          <w:sz w:val="24"/>
          <w:szCs w:val="24"/>
        </w:rPr>
        <w:t xml:space="preserve">. </w:t>
      </w:r>
      <w:r w:rsidR="008A0A8A">
        <w:rPr>
          <w:rFonts w:ascii="Times New Roman" w:hAnsi="Times New Roman" w:cs="Times New Roman" w:hint="eastAsia"/>
          <w:b/>
          <w:bCs/>
          <w:color w:val="222222"/>
          <w:sz w:val="24"/>
          <w:szCs w:val="24"/>
        </w:rPr>
        <w:t>S</w:t>
      </w:r>
      <w:r w:rsidRPr="003E0679">
        <w:rPr>
          <w:rFonts w:ascii="Times New Roman" w:hAnsi="Times New Roman" w:cs="Times New Roman"/>
          <w:b/>
          <w:bCs/>
          <w:color w:val="222222"/>
          <w:sz w:val="24"/>
          <w:szCs w:val="24"/>
        </w:rPr>
        <w:t>ub-analysis</w:t>
      </w:r>
    </w:p>
    <w:p w14:paraId="5A280AAE" w14:textId="77777777" w:rsidR="00027397" w:rsidRDefault="00027397" w:rsidP="00A24E3D">
      <w:pPr>
        <w:spacing w:line="480" w:lineRule="auto"/>
        <w:rPr>
          <w:rFonts w:ascii="Times New Roman" w:hAnsi="Times New Roman" w:cs="Times New Roman"/>
          <w:color w:val="222222"/>
          <w:sz w:val="22"/>
        </w:rPr>
      </w:pPr>
    </w:p>
    <w:p w14:paraId="6DBAB505" w14:textId="690E25D5" w:rsidR="004E62BE" w:rsidRDefault="00457037" w:rsidP="00A24E3D">
      <w:pPr>
        <w:spacing w:line="480" w:lineRule="auto"/>
        <w:rPr>
          <w:rFonts w:ascii="Times New Roman" w:hAnsi="Times New Roman" w:cs="Times New Roman"/>
          <w:color w:val="222222"/>
          <w:sz w:val="22"/>
        </w:rPr>
        <w:sectPr w:rsidR="004E62BE" w:rsidSect="00DB043B">
          <w:footerReference w:type="default" r:id="rId6"/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color w:val="222222"/>
          <w:sz w:val="22"/>
        </w:rPr>
        <w:t xml:space="preserve">Sub-analysis was conducted to examine the association between CEPD and adulthood suicidal ideation </w:t>
      </w:r>
      <w:r w:rsidR="00C7702B">
        <w:rPr>
          <w:rFonts w:ascii="Times New Roman" w:hAnsi="Times New Roman" w:cs="Times New Roman"/>
          <w:color w:val="222222"/>
          <w:sz w:val="22"/>
        </w:rPr>
        <w:t xml:space="preserve">and the mediating role of adulthood SES on the relationship </w:t>
      </w:r>
      <w:r>
        <w:rPr>
          <w:rFonts w:ascii="Times New Roman" w:hAnsi="Times New Roman" w:cs="Times New Roman"/>
          <w:color w:val="222222"/>
          <w:sz w:val="22"/>
        </w:rPr>
        <w:t>when we included people who had a lifetime experience of suicidal ideation</w:t>
      </w:r>
      <w:r w:rsidR="00C7702B">
        <w:rPr>
          <w:rFonts w:ascii="Times New Roman" w:hAnsi="Times New Roman" w:cs="Times New Roman"/>
          <w:color w:val="222222"/>
          <w:sz w:val="22"/>
        </w:rPr>
        <w:t xml:space="preserve"> at baseline</w:t>
      </w:r>
      <w:r>
        <w:rPr>
          <w:rFonts w:ascii="Times New Roman" w:hAnsi="Times New Roman" w:cs="Times New Roman"/>
          <w:color w:val="222222"/>
          <w:sz w:val="22"/>
        </w:rPr>
        <w:t xml:space="preserve"> in the analyses.</w:t>
      </w:r>
    </w:p>
    <w:p w14:paraId="531C0E0F" w14:textId="743A8A24" w:rsidR="00A24E3D" w:rsidRPr="008E52BB" w:rsidRDefault="00A24E3D" w:rsidP="00A24E3D">
      <w:pPr>
        <w:spacing w:line="480" w:lineRule="auto"/>
        <w:rPr>
          <w:rFonts w:ascii="Times New Roman" w:hAnsi="Times New Roman" w:cs="Times New Roman"/>
          <w:color w:val="222222"/>
          <w:sz w:val="22"/>
        </w:rPr>
      </w:pPr>
      <w:r w:rsidRPr="008E52BB">
        <w:rPr>
          <w:rFonts w:ascii="Times New Roman" w:hAnsi="Times New Roman" w:cs="Times New Roman" w:hint="eastAsia"/>
          <w:color w:val="222222"/>
          <w:sz w:val="22"/>
        </w:rPr>
        <w:lastRenderedPageBreak/>
        <w:t>S</w:t>
      </w:r>
      <w:r w:rsidRPr="008E52BB">
        <w:rPr>
          <w:rFonts w:ascii="Times New Roman" w:hAnsi="Times New Roman" w:cs="Times New Roman"/>
          <w:color w:val="222222"/>
          <w:sz w:val="22"/>
        </w:rPr>
        <w:t>upplement</w:t>
      </w:r>
      <w:r>
        <w:rPr>
          <w:rFonts w:ascii="Times New Roman" w:hAnsi="Times New Roman" w:cs="Times New Roman"/>
          <w:color w:val="222222"/>
          <w:sz w:val="22"/>
        </w:rPr>
        <w:t xml:space="preserve"> 1</w:t>
      </w:r>
      <w:r w:rsidRPr="008E52BB">
        <w:rPr>
          <w:rFonts w:ascii="Times New Roman" w:hAnsi="Times New Roman" w:cs="Times New Roman"/>
          <w:color w:val="222222"/>
          <w:sz w:val="22"/>
        </w:rPr>
        <w:t xml:space="preserve">. </w:t>
      </w:r>
      <w:r w:rsidR="00E522D3" w:rsidRPr="00E522D3">
        <w:rPr>
          <w:rFonts w:ascii="Times New Roman" w:hAnsi="Times New Roman" w:cs="Times New Roman"/>
          <w:color w:val="222222"/>
          <w:sz w:val="22"/>
        </w:rPr>
        <w:t xml:space="preserve">Association between CEPD and adulthood suicidal ideation in South Korea </w:t>
      </w:r>
      <w:r w:rsidRPr="008E52BB">
        <w:rPr>
          <w:rFonts w:ascii="Times New Roman" w:hAnsi="Times New Roman" w:cs="Times New Roman"/>
          <w:color w:val="222222"/>
          <w:sz w:val="22"/>
        </w:rPr>
        <w:t>(N=10,</w:t>
      </w:r>
      <w:r w:rsidR="003D64B5">
        <w:rPr>
          <w:rFonts w:ascii="Times New Roman" w:hAnsi="Times New Roman" w:cs="Times New Roman"/>
          <w:color w:val="222222"/>
          <w:sz w:val="22"/>
        </w:rPr>
        <w:t>107</w:t>
      </w:r>
      <w:r w:rsidRPr="008E52BB">
        <w:rPr>
          <w:rFonts w:ascii="Times New Roman" w:hAnsi="Times New Roman" w:cs="Times New Roman"/>
          <w:color w:val="222222"/>
          <w:sz w:val="22"/>
        </w:rPr>
        <w:t>).</w:t>
      </w:r>
    </w:p>
    <w:tbl>
      <w:tblPr>
        <w:tblW w:w="1231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3"/>
        <w:gridCol w:w="386"/>
        <w:gridCol w:w="980"/>
        <w:gridCol w:w="2391"/>
        <w:gridCol w:w="296"/>
        <w:gridCol w:w="1242"/>
        <w:gridCol w:w="2506"/>
        <w:gridCol w:w="296"/>
        <w:gridCol w:w="1304"/>
        <w:gridCol w:w="1954"/>
      </w:tblGrid>
      <w:tr w:rsidR="00A24E3D" w:rsidRPr="008E52BB" w14:paraId="42343DC3" w14:textId="77777777" w:rsidTr="00BD0229">
        <w:trPr>
          <w:trHeight w:val="247"/>
        </w:trPr>
        <w:tc>
          <w:tcPr>
            <w:tcW w:w="9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543D39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EPD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A381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96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63FA4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icidal ideation in 2012-2019</w:t>
            </w:r>
          </w:p>
        </w:tc>
      </w:tr>
      <w:tr w:rsidR="006273CB" w:rsidRPr="008E52BB" w14:paraId="6CA31C21" w14:textId="77777777" w:rsidTr="00BD0229">
        <w:trPr>
          <w:trHeight w:val="247"/>
        </w:trPr>
        <w:tc>
          <w:tcPr>
            <w:tcW w:w="9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22ABE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B11C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D6334" w14:textId="4318A3BA" w:rsidR="006273CB" w:rsidRPr="006273C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273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arly adulthood: 1</w:t>
            </w:r>
            <w:r w:rsidR="00DB6F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  <w:r w:rsidRPr="006273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39 years old (N=2,999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882D" w14:textId="77777777" w:rsidR="006273CB" w:rsidRPr="006273C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273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E85B" w14:textId="532EF72F" w:rsidR="006273CB" w:rsidRPr="006273C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273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iddle adulthood: 40-59 years old (N=3,329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EC3B" w14:textId="77777777" w:rsidR="006273CB" w:rsidRPr="006273C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273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C9955" w14:textId="34E5EED8" w:rsidR="006273CB" w:rsidRPr="006273C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273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Late adulthood: </w:t>
            </w:r>
            <w:r w:rsidRPr="006273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6273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0 years old (N=3,779)</w:t>
            </w:r>
          </w:p>
        </w:tc>
      </w:tr>
      <w:tr w:rsidR="006273CB" w:rsidRPr="008E52BB" w14:paraId="2634D3E8" w14:textId="77777777" w:rsidTr="00BD0229">
        <w:trPr>
          <w:trHeight w:val="247"/>
        </w:trPr>
        <w:tc>
          <w:tcPr>
            <w:tcW w:w="9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B1E6A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AAF3C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16BC2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FDEF3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D236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55BD3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09150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4D82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1247B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15BA0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</w:tr>
      <w:tr w:rsidR="006273CB" w:rsidRPr="008E52BB" w14:paraId="39B3DA5B" w14:textId="77777777" w:rsidTr="00BD0229">
        <w:trPr>
          <w:trHeight w:val="247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2965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F7C8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A9AA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E241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t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CF6D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4D14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F937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t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A3F9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5DFF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F7FA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t</w:t>
            </w:r>
          </w:p>
        </w:tc>
      </w:tr>
      <w:tr w:rsidR="006273CB" w:rsidRPr="008E52BB" w14:paraId="393E9B7F" w14:textId="77777777" w:rsidTr="00BD0229">
        <w:trPr>
          <w:trHeight w:val="247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CB92A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84D83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2587B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941DF" w14:textId="7D8F96F2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8</w:t>
            </w:r>
            <w:r w:rsidR="00754B02" w:rsidRPr="0049593C">
              <w:rPr>
                <w:rFonts w:ascii="Times New Roman" w:hAnsi="Times New Roman" w:cs="Times New Roman"/>
                <w:sz w:val="22"/>
              </w:rPr>
              <w:t>–</w:t>
            </w: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0)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0E406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8961D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3D1DF" w14:textId="4C7E76BF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3</w:t>
            </w:r>
            <w:r w:rsidR="00754B02" w:rsidRPr="0049593C">
              <w:rPr>
                <w:rFonts w:ascii="Times New Roman" w:hAnsi="Times New Roman" w:cs="Times New Roman"/>
                <w:sz w:val="22"/>
              </w:rPr>
              <w:t>–</w:t>
            </w: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8)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70AE4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98D1D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8**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78BE5" w14:textId="197C271D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3</w:t>
            </w:r>
            <w:r w:rsidR="00754B02" w:rsidRPr="0049593C">
              <w:rPr>
                <w:rFonts w:ascii="Times New Roman" w:hAnsi="Times New Roman" w:cs="Times New Roman"/>
                <w:sz w:val="22"/>
              </w:rPr>
              <w:t>–</w:t>
            </w: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8)</w:t>
            </w:r>
          </w:p>
        </w:tc>
      </w:tr>
    </w:tbl>
    <w:p w14:paraId="31E01FAB" w14:textId="77777777" w:rsidR="00A24E3D" w:rsidRPr="008E52BB" w:rsidRDefault="00A24E3D" w:rsidP="00A24E3D">
      <w:pPr>
        <w:spacing w:line="480" w:lineRule="auto"/>
        <w:rPr>
          <w:rFonts w:ascii="Times New Roman" w:hAnsi="Times New Roman" w:cs="Times New Roman"/>
          <w:color w:val="222222"/>
          <w:sz w:val="18"/>
          <w:szCs w:val="18"/>
        </w:rPr>
      </w:pPr>
      <w:r w:rsidRPr="008E52BB">
        <w:rPr>
          <w:rFonts w:ascii="Times New Roman" w:hAnsi="Times New Roman" w:cs="Times New Roman"/>
          <w:color w:val="222222"/>
          <w:sz w:val="18"/>
          <w:szCs w:val="18"/>
        </w:rPr>
        <w:t>*P&lt;0.05; **P&lt;0.01; ***p&lt;0.001</w:t>
      </w:r>
    </w:p>
    <w:p w14:paraId="7E2BB65D" w14:textId="77777777" w:rsidR="00A24E3D" w:rsidRPr="008E52BB" w:rsidRDefault="00A24E3D" w:rsidP="00A24E3D">
      <w:pPr>
        <w:spacing w:line="480" w:lineRule="auto"/>
        <w:rPr>
          <w:rFonts w:ascii="Times New Roman" w:hAnsi="Times New Roman" w:cs="Times New Roman"/>
          <w:color w:val="222222"/>
          <w:sz w:val="18"/>
          <w:szCs w:val="18"/>
        </w:rPr>
      </w:pPr>
      <w:r w:rsidRPr="008E52BB">
        <w:rPr>
          <w:rFonts w:ascii="Times New Roman" w:hAnsi="Times New Roman" w:cs="Times New Roman"/>
          <w:color w:val="222222"/>
          <w:sz w:val="18"/>
          <w:szCs w:val="18"/>
        </w:rPr>
        <w:t>Adjusted for age, sex, education level of father and mother, and occupation of father and mother.</w:t>
      </w:r>
    </w:p>
    <w:p w14:paraId="6E00066B" w14:textId="691F7E5E" w:rsidR="00A24E3D" w:rsidRDefault="00A24E3D" w:rsidP="00A24E3D">
      <w:pPr>
        <w:spacing w:line="480" w:lineRule="auto"/>
        <w:rPr>
          <w:rFonts w:ascii="Times New Roman" w:hAnsi="Times New Roman" w:cs="Times New Roman"/>
          <w:color w:val="222222"/>
          <w:sz w:val="22"/>
        </w:rPr>
      </w:pPr>
    </w:p>
    <w:p w14:paraId="783FCB57" w14:textId="77777777" w:rsidR="00C84E13" w:rsidRPr="008E52BB" w:rsidRDefault="00C84E13" w:rsidP="00A24E3D">
      <w:pPr>
        <w:spacing w:line="480" w:lineRule="auto"/>
        <w:rPr>
          <w:rFonts w:ascii="Times New Roman" w:hAnsi="Times New Roman" w:cs="Times New Roman"/>
          <w:color w:val="222222"/>
          <w:sz w:val="22"/>
        </w:rPr>
      </w:pPr>
    </w:p>
    <w:p w14:paraId="120321CC" w14:textId="7AD685A8" w:rsidR="00A24E3D" w:rsidRPr="008E52BB" w:rsidRDefault="00283663" w:rsidP="00A24E3D">
      <w:pPr>
        <w:spacing w:line="480" w:lineRule="auto"/>
        <w:rPr>
          <w:rFonts w:ascii="Times New Roman" w:hAnsi="Times New Roman" w:cs="Times New Roman"/>
          <w:color w:val="222222"/>
          <w:sz w:val="22"/>
        </w:rPr>
      </w:pPr>
      <w:r w:rsidRPr="008E52BB">
        <w:rPr>
          <w:rFonts w:ascii="Times New Roman" w:hAnsi="Times New Roman" w:cs="Times New Roman" w:hint="eastAsia"/>
          <w:color w:val="222222"/>
          <w:sz w:val="22"/>
        </w:rPr>
        <w:t>S</w:t>
      </w:r>
      <w:r w:rsidRPr="008E52BB">
        <w:rPr>
          <w:rFonts w:ascii="Times New Roman" w:hAnsi="Times New Roman" w:cs="Times New Roman"/>
          <w:color w:val="222222"/>
          <w:sz w:val="22"/>
        </w:rPr>
        <w:t>upplement</w:t>
      </w:r>
      <w:r>
        <w:rPr>
          <w:rFonts w:ascii="Times New Roman" w:hAnsi="Times New Roman" w:cs="Times New Roman"/>
          <w:color w:val="222222"/>
          <w:sz w:val="22"/>
        </w:rPr>
        <w:t xml:space="preserve"> </w:t>
      </w:r>
      <w:r w:rsidR="00A24E3D">
        <w:rPr>
          <w:rFonts w:ascii="Times New Roman" w:hAnsi="Times New Roman" w:cs="Times New Roman"/>
          <w:color w:val="222222"/>
          <w:sz w:val="22"/>
        </w:rPr>
        <w:t>2</w:t>
      </w:r>
      <w:r w:rsidR="00A24E3D" w:rsidRPr="008E52BB">
        <w:rPr>
          <w:rFonts w:ascii="Times New Roman" w:hAnsi="Times New Roman" w:cs="Times New Roman"/>
          <w:color w:val="222222"/>
          <w:sz w:val="22"/>
        </w:rPr>
        <w:t xml:space="preserve">. </w:t>
      </w:r>
      <w:r w:rsidR="00662908" w:rsidRPr="00662908">
        <w:rPr>
          <w:rFonts w:ascii="Times New Roman" w:hAnsi="Times New Roman" w:cs="Times New Roman"/>
          <w:color w:val="222222"/>
          <w:sz w:val="22"/>
        </w:rPr>
        <w:t xml:space="preserve">Association between CEPD and adulthood suicidal ideation after adjusting for adulthood socio-economic status in South Korea </w:t>
      </w:r>
      <w:r w:rsidR="00A24E3D" w:rsidRPr="008E52BB">
        <w:rPr>
          <w:rFonts w:ascii="Times New Roman" w:hAnsi="Times New Roman" w:cs="Times New Roman"/>
          <w:color w:val="222222"/>
          <w:sz w:val="22"/>
        </w:rPr>
        <w:t>(N=10,</w:t>
      </w:r>
      <w:r w:rsidR="003D64B5">
        <w:rPr>
          <w:rFonts w:ascii="Times New Roman" w:hAnsi="Times New Roman" w:cs="Times New Roman"/>
          <w:color w:val="222222"/>
          <w:sz w:val="22"/>
        </w:rPr>
        <w:t>107</w:t>
      </w:r>
      <w:r w:rsidR="00A24E3D" w:rsidRPr="008E52BB">
        <w:rPr>
          <w:rFonts w:ascii="Times New Roman" w:hAnsi="Times New Roman" w:cs="Times New Roman"/>
          <w:color w:val="222222"/>
          <w:sz w:val="22"/>
        </w:rPr>
        <w:t>).</w:t>
      </w:r>
    </w:p>
    <w:tbl>
      <w:tblPr>
        <w:tblW w:w="1253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2"/>
        <w:gridCol w:w="392"/>
        <w:gridCol w:w="1013"/>
        <w:gridCol w:w="2429"/>
        <w:gridCol w:w="301"/>
        <w:gridCol w:w="1262"/>
        <w:gridCol w:w="2544"/>
        <w:gridCol w:w="301"/>
        <w:gridCol w:w="1325"/>
        <w:gridCol w:w="1985"/>
      </w:tblGrid>
      <w:tr w:rsidR="00A24E3D" w:rsidRPr="008E52BB" w14:paraId="7CDA4DB0" w14:textId="77777777" w:rsidTr="00BD0229">
        <w:trPr>
          <w:trHeight w:val="230"/>
        </w:trPr>
        <w:tc>
          <w:tcPr>
            <w:tcW w:w="9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344A61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EPD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38B6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A9747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icidal ideation in 2012-2019</w:t>
            </w:r>
          </w:p>
        </w:tc>
      </w:tr>
      <w:tr w:rsidR="006273CB" w:rsidRPr="008E52BB" w14:paraId="44BDD290" w14:textId="77777777" w:rsidTr="00BD0229">
        <w:trPr>
          <w:trHeight w:val="230"/>
        </w:trPr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36367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5A07" w14:textId="77777777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FC92A" w14:textId="7F77448A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273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arly adulthood: 1</w:t>
            </w:r>
            <w:r w:rsidR="00DB6F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  <w:r w:rsidRPr="006273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39 years old (N=2,999)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053C" w14:textId="2BE948EF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6273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9261" w14:textId="20E8DADD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273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iddle adulthood: 40-59 years old (N=3,329)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8D4D" w14:textId="307A0068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6273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B7253" w14:textId="4BCBDA51" w:rsidR="006273CB" w:rsidRPr="008E52BB" w:rsidRDefault="006273CB" w:rsidP="006273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273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Late adulthood: </w:t>
            </w:r>
            <w:r w:rsidRPr="006273C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6273C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0 years old (N=3,779)</w:t>
            </w:r>
          </w:p>
        </w:tc>
      </w:tr>
      <w:tr w:rsidR="00A24E3D" w:rsidRPr="008E52BB" w14:paraId="7357067E" w14:textId="77777777" w:rsidTr="00BD0229">
        <w:trPr>
          <w:trHeight w:val="230"/>
        </w:trPr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3B441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70890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06C2E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301D1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985A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67E0C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E8BE4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9B7F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F1FAA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EB65E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</w:tr>
      <w:tr w:rsidR="00A24E3D" w:rsidRPr="008E52BB" w14:paraId="14EEC954" w14:textId="77777777" w:rsidTr="00BD0229">
        <w:trPr>
          <w:trHeight w:val="23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0183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F499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9515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1814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t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7BBF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4F56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874E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t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BF49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2869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3CA2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t</w:t>
            </w:r>
          </w:p>
        </w:tc>
      </w:tr>
      <w:tr w:rsidR="00A24E3D" w:rsidRPr="008E52BB" w14:paraId="335CEDED" w14:textId="77777777" w:rsidTr="00BD0229">
        <w:trPr>
          <w:trHeight w:val="230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E5104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6D474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1435A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1AC0A" w14:textId="67BB899D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0</w:t>
            </w:r>
            <w:r w:rsidR="00754B02" w:rsidRPr="0049593C">
              <w:rPr>
                <w:rFonts w:ascii="Times New Roman" w:hAnsi="Times New Roman" w:cs="Times New Roman"/>
                <w:sz w:val="22"/>
              </w:rPr>
              <w:t>–</w:t>
            </w: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3)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1B508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AACA0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D6339" w14:textId="3123ACD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1</w:t>
            </w:r>
            <w:r w:rsidR="00754B02" w:rsidRPr="0049593C">
              <w:rPr>
                <w:rFonts w:ascii="Times New Roman" w:hAnsi="Times New Roman" w:cs="Times New Roman"/>
                <w:sz w:val="22"/>
              </w:rPr>
              <w:t>–</w:t>
            </w: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6)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4472A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AFEB5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3**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A47B0" w14:textId="6EA016EF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9</w:t>
            </w:r>
            <w:r w:rsidR="00754B02" w:rsidRPr="0049593C">
              <w:rPr>
                <w:rFonts w:ascii="Times New Roman" w:hAnsi="Times New Roman" w:cs="Times New Roman"/>
                <w:sz w:val="22"/>
              </w:rPr>
              <w:t>–</w:t>
            </w: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3)</w:t>
            </w:r>
          </w:p>
        </w:tc>
      </w:tr>
    </w:tbl>
    <w:p w14:paraId="0F205F6A" w14:textId="77777777" w:rsidR="00A24E3D" w:rsidRPr="008E52BB" w:rsidRDefault="00A24E3D" w:rsidP="00A24E3D">
      <w:pPr>
        <w:spacing w:line="480" w:lineRule="auto"/>
        <w:rPr>
          <w:rFonts w:ascii="Times New Roman" w:hAnsi="Times New Roman" w:cs="Times New Roman"/>
          <w:color w:val="222222"/>
          <w:sz w:val="18"/>
          <w:szCs w:val="18"/>
        </w:rPr>
      </w:pPr>
      <w:r w:rsidRPr="008E52BB">
        <w:rPr>
          <w:rFonts w:ascii="Times New Roman" w:hAnsi="Times New Roman" w:cs="Times New Roman"/>
          <w:color w:val="222222"/>
          <w:sz w:val="18"/>
          <w:szCs w:val="18"/>
        </w:rPr>
        <w:t>*P&lt;0.05; **P&lt;0.01; ***p&lt;0.001</w:t>
      </w:r>
    </w:p>
    <w:p w14:paraId="67F90F77" w14:textId="77777777" w:rsidR="00A24E3D" w:rsidRPr="008E52BB" w:rsidRDefault="00A24E3D" w:rsidP="00A24E3D">
      <w:pPr>
        <w:spacing w:line="480" w:lineRule="auto"/>
        <w:rPr>
          <w:rFonts w:ascii="Times New Roman" w:hAnsi="Times New Roman" w:cs="Times New Roman"/>
          <w:color w:val="222222"/>
          <w:sz w:val="22"/>
        </w:rPr>
      </w:pPr>
      <w:r w:rsidRPr="008E52BB">
        <w:rPr>
          <w:rFonts w:ascii="Times New Roman" w:hAnsi="Times New Roman" w:cs="Times New Roman"/>
          <w:color w:val="222222"/>
          <w:sz w:val="18"/>
          <w:szCs w:val="18"/>
        </w:rPr>
        <w:t>Adjusted for age, sex, education level of father and mother, occupation of father and mother, education level, and household income.</w:t>
      </w:r>
    </w:p>
    <w:p w14:paraId="5C701239" w14:textId="77777777" w:rsidR="00AC2A4D" w:rsidRDefault="00AC2A4D">
      <w:pPr>
        <w:widowControl/>
        <w:wordWrap/>
        <w:autoSpaceDE/>
        <w:autoSpaceDN/>
        <w:rPr>
          <w:rFonts w:ascii="Times New Roman" w:hAnsi="Times New Roman" w:cs="Times New Roman"/>
          <w:color w:val="222222"/>
          <w:szCs w:val="20"/>
        </w:rPr>
      </w:pPr>
      <w:r>
        <w:rPr>
          <w:rFonts w:ascii="Times New Roman" w:hAnsi="Times New Roman" w:cs="Times New Roman"/>
          <w:color w:val="222222"/>
          <w:szCs w:val="20"/>
        </w:rPr>
        <w:br w:type="page"/>
      </w:r>
    </w:p>
    <w:p w14:paraId="3AF0AE9F" w14:textId="35FAC763" w:rsidR="00A24E3D" w:rsidRPr="00C95130" w:rsidRDefault="00283663" w:rsidP="00A24E3D">
      <w:pPr>
        <w:spacing w:line="480" w:lineRule="auto"/>
        <w:rPr>
          <w:rFonts w:ascii="Times New Roman" w:hAnsi="Times New Roman" w:cs="Times New Roman"/>
          <w:color w:val="222222"/>
          <w:szCs w:val="20"/>
        </w:rPr>
      </w:pPr>
      <w:r w:rsidRPr="00283663">
        <w:rPr>
          <w:rFonts w:ascii="Times New Roman" w:hAnsi="Times New Roman" w:cs="Times New Roman" w:hint="eastAsia"/>
          <w:color w:val="222222"/>
          <w:szCs w:val="20"/>
        </w:rPr>
        <w:lastRenderedPageBreak/>
        <w:t>S</w:t>
      </w:r>
      <w:r w:rsidRPr="00283663">
        <w:rPr>
          <w:rFonts w:ascii="Times New Roman" w:hAnsi="Times New Roman" w:cs="Times New Roman"/>
          <w:color w:val="222222"/>
          <w:szCs w:val="20"/>
        </w:rPr>
        <w:t xml:space="preserve">upplement </w:t>
      </w:r>
      <w:r w:rsidR="00A24E3D" w:rsidRPr="00C95130">
        <w:rPr>
          <w:rFonts w:ascii="Times New Roman" w:hAnsi="Times New Roman" w:cs="Times New Roman"/>
          <w:color w:val="222222"/>
          <w:szCs w:val="20"/>
        </w:rPr>
        <w:t xml:space="preserve">3. </w:t>
      </w:r>
      <w:r w:rsidR="00A24E3D" w:rsidRPr="00C95130">
        <w:rPr>
          <w:rFonts w:ascii="Times New Roman" w:hAnsi="Times New Roman" w:cs="Times New Roman"/>
          <w:szCs w:val="20"/>
        </w:rPr>
        <w:t xml:space="preserve">The natural direct effects (NDE), natural indirect effects (NIE), and marginal total effects (MTE) expressed as risk ratios (ORs) of CEPD on </w:t>
      </w:r>
      <w:r w:rsidR="00A24E3D" w:rsidRPr="00C95130">
        <w:rPr>
          <w:rFonts w:ascii="Times New Roman" w:hAnsi="Times New Roman" w:cs="Times New Roman"/>
          <w:sz w:val="22"/>
        </w:rPr>
        <w:t xml:space="preserve">adulthood suicidal ideation </w:t>
      </w:r>
      <w:r w:rsidR="00A24E3D" w:rsidRPr="00C95130">
        <w:rPr>
          <w:rFonts w:ascii="Times New Roman" w:hAnsi="Times New Roman" w:cs="Times New Roman"/>
          <w:szCs w:val="20"/>
        </w:rPr>
        <w:t>among the late adulthood group (N=</w:t>
      </w:r>
      <w:r w:rsidR="00A24E3D" w:rsidRPr="008E52BB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3,779</w:t>
      </w:r>
      <w:r w:rsidR="00A24E3D" w:rsidRPr="00C95130">
        <w:rPr>
          <w:rFonts w:ascii="Times New Roman" w:hAnsi="Times New Roman" w:cs="Times New Roman"/>
          <w:szCs w:val="20"/>
        </w:rPr>
        <w:t>)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84"/>
        <w:gridCol w:w="1157"/>
        <w:gridCol w:w="1158"/>
        <w:gridCol w:w="1157"/>
        <w:gridCol w:w="1158"/>
        <w:gridCol w:w="1157"/>
        <w:gridCol w:w="1158"/>
      </w:tblGrid>
      <w:tr w:rsidR="00A24E3D" w:rsidRPr="008E52BB" w14:paraId="7313E53C" w14:textId="77777777" w:rsidTr="00274D0B">
        <w:trPr>
          <w:trHeight w:val="330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CEC5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Hlk59493210"/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EP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4092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DF530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icidal ideation in 2012-2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A24E3D" w:rsidRPr="008E52BB" w14:paraId="310D91F3" w14:textId="77777777" w:rsidTr="00274D0B">
        <w:trPr>
          <w:trHeight w:val="330"/>
        </w:trPr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4E34D8" w14:textId="77777777" w:rsidR="00A24E3D" w:rsidRPr="008E52BB" w:rsidRDefault="00A24E3D" w:rsidP="002B0A6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1AA9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19737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DE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3004E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IE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F9CC2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TE</w:t>
            </w:r>
          </w:p>
        </w:tc>
      </w:tr>
      <w:tr w:rsidR="00A24E3D" w:rsidRPr="008E52BB" w14:paraId="65D82AB9" w14:textId="77777777" w:rsidTr="00274D0B">
        <w:trPr>
          <w:trHeight w:val="330"/>
        </w:trPr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4D816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C8C3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CDBF3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EBD8A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A1CD1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054EB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690CA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O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D71EB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% CI</w:t>
            </w:r>
          </w:p>
        </w:tc>
      </w:tr>
      <w:tr w:rsidR="00A24E3D" w:rsidRPr="008E52BB" w14:paraId="4A835408" w14:textId="77777777" w:rsidTr="00274D0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BD9D8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dulthood education </w:t>
            </w:r>
            <w:proofErr w:type="spellStart"/>
            <w:r w:rsidRPr="00844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tainment</w:t>
            </w:r>
            <w:r w:rsidRPr="00844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F6C1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284D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D1D1" w14:textId="04B58A5A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2</w:t>
            </w:r>
            <w:r w:rsidR="00274D0B" w:rsidRPr="0049593C">
              <w:rPr>
                <w:rFonts w:ascii="Times New Roman" w:hAnsi="Times New Roman" w:cs="Times New Roman"/>
                <w:sz w:val="22"/>
              </w:rPr>
              <w:t>–</w:t>
            </w: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1.6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E91C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BB20" w14:textId="4DA89A3E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80</w:t>
            </w:r>
            <w:r w:rsidR="00274D0B" w:rsidRPr="0049593C">
              <w:rPr>
                <w:rFonts w:ascii="Times New Roman" w:hAnsi="Times New Roman" w:cs="Times New Roman"/>
                <w:sz w:val="22"/>
              </w:rPr>
              <w:t>–</w:t>
            </w: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A04E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8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9678" w14:textId="248A2551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2</w:t>
            </w:r>
            <w:r w:rsidR="00274D0B" w:rsidRPr="0049593C">
              <w:rPr>
                <w:rFonts w:ascii="Times New Roman" w:hAnsi="Times New Roman" w:cs="Times New Roman"/>
                <w:sz w:val="22"/>
              </w:rPr>
              <w:t>–</w:t>
            </w: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6)</w:t>
            </w:r>
          </w:p>
        </w:tc>
      </w:tr>
      <w:tr w:rsidR="00A24E3D" w:rsidRPr="008E52BB" w14:paraId="6BD908D4" w14:textId="77777777" w:rsidTr="00274D0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B99F7" w14:textId="4B232FAA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ulthood house</w:t>
            </w:r>
            <w:r w:rsidR="00A002A5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hold</w:t>
            </w:r>
            <w:r w:rsidRPr="00844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44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come</w:t>
            </w:r>
            <w:r w:rsidRPr="00844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  <w:r w:rsidRPr="00844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E5127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C1663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2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3D046" w14:textId="2816F71E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8</w:t>
            </w:r>
            <w:r w:rsidR="00274D0B" w:rsidRPr="0049593C">
              <w:rPr>
                <w:rFonts w:ascii="Times New Roman" w:hAnsi="Times New Roman" w:cs="Times New Roman"/>
                <w:sz w:val="22"/>
              </w:rPr>
              <w:t>–</w:t>
            </w: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1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9CE17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6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43F31" w14:textId="148E82B8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02</w:t>
            </w:r>
            <w:r w:rsidR="00274D0B" w:rsidRPr="0049593C">
              <w:rPr>
                <w:rFonts w:ascii="Times New Roman" w:hAnsi="Times New Roman" w:cs="Times New Roman"/>
                <w:sz w:val="22"/>
              </w:rPr>
              <w:t>–</w:t>
            </w: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9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917F0" w14:textId="77777777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0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8238F" w14:textId="411EC072" w:rsidR="00A24E3D" w:rsidRPr="008E52BB" w:rsidRDefault="00A24E3D" w:rsidP="002B0A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.14</w:t>
            </w:r>
            <w:r w:rsidR="00274D0B" w:rsidRPr="0049593C">
              <w:rPr>
                <w:rFonts w:ascii="Times New Roman" w:hAnsi="Times New Roman" w:cs="Times New Roman"/>
                <w:sz w:val="22"/>
              </w:rPr>
              <w:t>–</w:t>
            </w:r>
            <w:r w:rsidRPr="008E52B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1)</w:t>
            </w:r>
          </w:p>
        </w:tc>
      </w:tr>
    </w:tbl>
    <w:bookmarkEnd w:id="0"/>
    <w:p w14:paraId="00348BBB" w14:textId="77777777" w:rsidR="00A24E3D" w:rsidRDefault="00A24E3D" w:rsidP="00A24E3D">
      <w:pPr>
        <w:spacing w:line="480" w:lineRule="auto"/>
        <w:rPr>
          <w:rFonts w:ascii="Times New Roman" w:hAnsi="Times New Roman" w:cs="Times New Roman"/>
          <w:color w:val="222222"/>
          <w:sz w:val="18"/>
          <w:szCs w:val="18"/>
        </w:rPr>
      </w:pPr>
      <w:r w:rsidRPr="008E52BB">
        <w:rPr>
          <w:rFonts w:ascii="Times New Roman" w:hAnsi="Times New Roman" w:cs="Times New Roman"/>
          <w:color w:val="222222"/>
          <w:sz w:val="18"/>
          <w:szCs w:val="18"/>
        </w:rPr>
        <w:t>*P&lt;0.05; **P&lt;0.01; ***p&lt;0.001</w:t>
      </w:r>
    </w:p>
    <w:p w14:paraId="7AE128D2" w14:textId="77777777" w:rsidR="00A24E3D" w:rsidRDefault="00A24E3D" w:rsidP="00A24E3D">
      <w:pPr>
        <w:spacing w:line="480" w:lineRule="auto"/>
        <w:rPr>
          <w:rFonts w:ascii="Times New Roman" w:hAnsi="Times New Roman" w:cs="Times New Roman"/>
          <w:color w:val="222222"/>
          <w:sz w:val="18"/>
          <w:szCs w:val="18"/>
        </w:rPr>
      </w:pPr>
      <w:r w:rsidRPr="008E52BB">
        <w:rPr>
          <w:rFonts w:ascii="Times New Roman" w:hAnsi="Times New Roman" w:cs="Times New Roman"/>
          <w:color w:val="222222"/>
          <w:sz w:val="18"/>
          <w:szCs w:val="18"/>
        </w:rPr>
        <w:t>Adjusted for age, sex, education level of father and mother, and occupation of father and mother.</w:t>
      </w:r>
    </w:p>
    <w:p w14:paraId="2AE800B8" w14:textId="77777777" w:rsidR="00A24E3D" w:rsidRDefault="00A24E3D" w:rsidP="00A24E3D">
      <w:pPr>
        <w:widowControl/>
        <w:wordWrap/>
        <w:autoSpaceDE/>
        <w:autoSpaceDN/>
        <w:spacing w:line="480" w:lineRule="auto"/>
        <w:jc w:val="left"/>
        <w:rPr>
          <w:rFonts w:ascii="Times New Roman" w:eastAsiaTheme="minorHAnsi" w:hAnsi="Times New Roman" w:cs="Times New Roman"/>
          <w:kern w:val="0"/>
          <w:sz w:val="18"/>
          <w:szCs w:val="18"/>
        </w:rPr>
      </w:pPr>
      <w:r w:rsidRPr="008448AA">
        <w:rPr>
          <w:rFonts w:ascii="Times New Roman" w:eastAsiaTheme="minorHAnsi" w:hAnsi="Times New Roman" w:cs="Times New Roman"/>
          <w:kern w:val="0"/>
          <w:sz w:val="18"/>
          <w:szCs w:val="18"/>
        </w:rPr>
        <w:t>a: mediation analysis for adulthood education</w:t>
      </w:r>
    </w:p>
    <w:p w14:paraId="21706172" w14:textId="3B6B8599" w:rsidR="00A24E3D" w:rsidRPr="008448AA" w:rsidRDefault="00A24E3D" w:rsidP="00A24E3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8448AA">
        <w:rPr>
          <w:rFonts w:ascii="Times New Roman" w:eastAsiaTheme="minorHAnsi" w:hAnsi="Times New Roman" w:cs="Times New Roman"/>
          <w:kern w:val="0"/>
          <w:sz w:val="18"/>
          <w:szCs w:val="18"/>
        </w:rPr>
        <w:t>b: mediation analysis for adulthood hous</w:t>
      </w:r>
      <w:r w:rsidR="00A002A5">
        <w:rPr>
          <w:rFonts w:ascii="Times New Roman" w:eastAsiaTheme="minorHAnsi" w:hAnsi="Times New Roman" w:cs="Times New Roman"/>
          <w:kern w:val="0"/>
          <w:sz w:val="18"/>
          <w:szCs w:val="18"/>
        </w:rPr>
        <w:t>ehold</w:t>
      </w:r>
      <w:r w:rsidRPr="008448AA">
        <w:rPr>
          <w:rFonts w:ascii="Times New Roman" w:eastAsiaTheme="minorHAnsi" w:hAnsi="Times New Roman" w:cs="Times New Roman"/>
          <w:kern w:val="0"/>
          <w:sz w:val="18"/>
          <w:szCs w:val="18"/>
        </w:rPr>
        <w:t xml:space="preserve"> income</w:t>
      </w:r>
    </w:p>
    <w:p w14:paraId="175F8ED5" w14:textId="77777777" w:rsidR="00534A08" w:rsidRPr="00A24E3D" w:rsidRDefault="00534A08"/>
    <w:sectPr w:rsidR="00534A08" w:rsidRPr="00A24E3D" w:rsidSect="002B343F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722E3C" w14:textId="77777777" w:rsidR="00F82ED9" w:rsidRDefault="00F82ED9" w:rsidP="00283663">
      <w:pPr>
        <w:spacing w:after="0" w:line="240" w:lineRule="auto"/>
      </w:pPr>
      <w:r>
        <w:separator/>
      </w:r>
    </w:p>
  </w:endnote>
  <w:endnote w:type="continuationSeparator" w:id="0">
    <w:p w14:paraId="0920E3EC" w14:textId="77777777" w:rsidR="00F82ED9" w:rsidRDefault="00F82ED9" w:rsidP="002836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67864672"/>
      <w:docPartObj>
        <w:docPartGallery w:val="Page Numbers (Bottom of Page)"/>
        <w:docPartUnique/>
      </w:docPartObj>
    </w:sdtPr>
    <w:sdtEndPr/>
    <w:sdtContent>
      <w:p w14:paraId="4BCF1434" w14:textId="56581439" w:rsidR="0027479B" w:rsidRDefault="0027479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11ACE99D" w14:textId="77777777" w:rsidR="0027479B" w:rsidRDefault="0027479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0D0087" w14:textId="77777777" w:rsidR="00F82ED9" w:rsidRDefault="00F82ED9" w:rsidP="00283663">
      <w:pPr>
        <w:spacing w:after="0" w:line="240" w:lineRule="auto"/>
      </w:pPr>
      <w:r>
        <w:separator/>
      </w:r>
    </w:p>
  </w:footnote>
  <w:footnote w:type="continuationSeparator" w:id="0">
    <w:p w14:paraId="52986C33" w14:textId="77777777" w:rsidR="00F82ED9" w:rsidRDefault="00F82ED9" w:rsidP="002836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wMbY0MLc0szA2MjRU0lEKTi0uzszPAykwqgUARq342CwAAAA="/>
  </w:docVars>
  <w:rsids>
    <w:rsidRoot w:val="002B343F"/>
    <w:rsid w:val="00027397"/>
    <w:rsid w:val="000B4BE2"/>
    <w:rsid w:val="00115826"/>
    <w:rsid w:val="00134BA1"/>
    <w:rsid w:val="00137719"/>
    <w:rsid w:val="00176317"/>
    <w:rsid w:val="001D6D9A"/>
    <w:rsid w:val="0027479B"/>
    <w:rsid w:val="00274D0B"/>
    <w:rsid w:val="00281697"/>
    <w:rsid w:val="00283663"/>
    <w:rsid w:val="002B343F"/>
    <w:rsid w:val="003227DD"/>
    <w:rsid w:val="003431DA"/>
    <w:rsid w:val="00394C9B"/>
    <w:rsid w:val="003D64B5"/>
    <w:rsid w:val="003E0679"/>
    <w:rsid w:val="003F6C4B"/>
    <w:rsid w:val="00426641"/>
    <w:rsid w:val="00457037"/>
    <w:rsid w:val="004B2F45"/>
    <w:rsid w:val="004E62BE"/>
    <w:rsid w:val="00534A08"/>
    <w:rsid w:val="006273CB"/>
    <w:rsid w:val="00662908"/>
    <w:rsid w:val="00715CC2"/>
    <w:rsid w:val="00754B02"/>
    <w:rsid w:val="007D514A"/>
    <w:rsid w:val="00833FAA"/>
    <w:rsid w:val="008A0A8A"/>
    <w:rsid w:val="00991667"/>
    <w:rsid w:val="009F0EFC"/>
    <w:rsid w:val="00A002A5"/>
    <w:rsid w:val="00A24E3D"/>
    <w:rsid w:val="00A6520E"/>
    <w:rsid w:val="00AC2A4D"/>
    <w:rsid w:val="00B75502"/>
    <w:rsid w:val="00BB32B7"/>
    <w:rsid w:val="00BD0229"/>
    <w:rsid w:val="00BE737C"/>
    <w:rsid w:val="00C303AA"/>
    <w:rsid w:val="00C55D94"/>
    <w:rsid w:val="00C7702B"/>
    <w:rsid w:val="00C84E13"/>
    <w:rsid w:val="00CD6F10"/>
    <w:rsid w:val="00DB043B"/>
    <w:rsid w:val="00DB6F1F"/>
    <w:rsid w:val="00DF2FCE"/>
    <w:rsid w:val="00E5163E"/>
    <w:rsid w:val="00E522D3"/>
    <w:rsid w:val="00E56961"/>
    <w:rsid w:val="00EF7DA5"/>
    <w:rsid w:val="00F60483"/>
    <w:rsid w:val="00F82ED9"/>
    <w:rsid w:val="00FE2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7F9E0C"/>
  <w15:chartTrackingRefBased/>
  <w15:docId w15:val="{2C526FD7-6BDF-4C77-8EAD-9A4DDD0AD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E3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36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83663"/>
  </w:style>
  <w:style w:type="paragraph" w:styleId="a4">
    <w:name w:val="footer"/>
    <w:basedOn w:val="a"/>
    <w:link w:val="Char0"/>
    <w:uiPriority w:val="99"/>
    <w:unhideWhenUsed/>
    <w:rsid w:val="002836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836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 재홍</dc:creator>
  <cp:keywords/>
  <dc:description/>
  <cp:lastModifiedBy>irksome@korea.edu</cp:lastModifiedBy>
  <cp:revision>27</cp:revision>
  <dcterms:created xsi:type="dcterms:W3CDTF">2021-02-14T12:03:00Z</dcterms:created>
  <dcterms:modified xsi:type="dcterms:W3CDTF">2021-03-08T09:33:00Z</dcterms:modified>
</cp:coreProperties>
</file>